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1C14DC80" w:rsidR="00C9152A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EBE62C" w14:textId="77777777" w:rsidR="00DA0493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  <w:p w14:paraId="6B71E535" w14:textId="29827C6B" w:rsidR="00C9152A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-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DA0493" w:rsidRPr="00A95D8C" w:rsidRDefault="00DA0493" w:rsidP="00DA049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3A4ED241" w:rsidR="00C9152A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4CC43BF" w14:textId="77777777" w:rsidR="00C9152A" w:rsidRDefault="00C9152A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  <w:p w14:paraId="4784BC56" w14:textId="2041F98F" w:rsidR="00DA0493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AB3BB1C" w14:textId="77777777" w:rsidR="00C9152A" w:rsidRDefault="00C9152A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  <w:p w14:paraId="31BD024F" w14:textId="199633C8" w:rsidR="00DA0493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3-14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955D280" w14:textId="77777777" w:rsidR="00C9152A" w:rsidRDefault="00C9152A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  <w:p w14:paraId="2FA1C9C5" w14:textId="6EB3CB04" w:rsidR="00DA0493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3-14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11A4ED78" w:rsidR="00C9152A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03B3DC6F" w:rsidR="00DA0493" w:rsidRPr="00A95D8C" w:rsidRDefault="00DA0493" w:rsidP="00DA049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688100EE" w:rsidR="00C9152A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3-4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32515C4F" w:rsidR="00C9152A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3-4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5C9BD952" w:rsidR="00C9152A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026A8C" w14:textId="77777777" w:rsidR="00C9152A" w:rsidRDefault="00C9152A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  <w:p w14:paraId="483E661F" w14:textId="06BE629E" w:rsidR="00DA0493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50D9EE23" w:rsidR="00C9152A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53918B08" w:rsidR="00C9152A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725E6999" w:rsidR="00C9152A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2B060992" w:rsidR="00C9152A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21A9EA9A" w:rsidR="00C9152A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0E99D124" w:rsidR="00C9152A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3DF91896" w:rsidR="00C9152A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18310969" w:rsidR="00C9152A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2C42CF99" w:rsidR="00C9152A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4536813A" w:rsidR="00C9152A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5CAD029F" w:rsidR="00C9152A" w:rsidRPr="00A95D8C" w:rsidRDefault="00C9152A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7698BD8F" w:rsidR="00C9152A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107C4584" w:rsidR="00C9152A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-7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0A83883D" w:rsidR="00C9152A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730E30DF" w:rsidR="00C9152A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0275DB5E" w:rsidR="00C9152A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4EBC1055" w:rsidR="00C9152A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1FCB77BB" w:rsidR="00C9152A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5BBCF528" w:rsidR="00C9152A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2A9A399F" w:rsidR="00C9152A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-7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DA0493" w:rsidRPr="00A95D8C" w:rsidRDefault="00DA0493" w:rsidP="00DA049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32CFF87C" w:rsidR="00D86B53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-7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748ADDBF" w:rsidR="00D86B53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-7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0E69D556" w:rsidR="00D86B53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0D29FBEB" w:rsidR="00D86B53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1EB21847" w:rsidR="00D86B53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315A0E39" w:rsidR="00D86B53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48520784" w:rsidR="00D86B53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0925F110" w:rsidR="00D86B53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8-10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6A08636A" w:rsidR="00D86B53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8-10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4A357019" w:rsidR="00D86B53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8-10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0E468840" w:rsidR="00D86B53" w:rsidRPr="00DA0493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bCs/>
                <w:szCs w:val="24"/>
              </w:rPr>
            </w:pPr>
            <w:r w:rsidRPr="00DA0493">
              <w:rPr>
                <w:bCs/>
                <w:szCs w:val="24"/>
              </w:rPr>
              <w:t>8-10</w:t>
            </w: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01C412B6" w:rsidR="00D86B53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0FCEA35C" w:rsidR="00D86B53" w:rsidRPr="00A95D8C" w:rsidRDefault="00DA0493" w:rsidP="00DA049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3734CC"/>
    <w:rsid w:val="006113B4"/>
    <w:rsid w:val="00715DC2"/>
    <w:rsid w:val="00717D29"/>
    <w:rsid w:val="0076583E"/>
    <w:rsid w:val="007D4228"/>
    <w:rsid w:val="00C9152A"/>
    <w:rsid w:val="00CF759C"/>
    <w:rsid w:val="00D72EB3"/>
    <w:rsid w:val="00D86B53"/>
    <w:rsid w:val="00DA0493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8</Words>
  <Characters>580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Abdulmalik Fareeq saber</cp:lastModifiedBy>
  <cp:revision>2</cp:revision>
  <dcterms:created xsi:type="dcterms:W3CDTF">2025-11-24T19:57:00Z</dcterms:created>
  <dcterms:modified xsi:type="dcterms:W3CDTF">2025-11-24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